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/>
      </w:pPr>
      <w:r>
        <w:rPr/>
        <w:t>Table S2. PLoS articles dissemination and corresponding changes in views and downloads</w:t>
      </w:r>
    </w:p>
    <w:tbl>
      <w:tblPr>
        <w:tblW w:w="13527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67"/>
        <w:gridCol w:w="4149"/>
        <w:gridCol w:w="1359"/>
        <w:gridCol w:w="786"/>
        <w:gridCol w:w="973"/>
        <w:gridCol w:w="1133"/>
        <w:gridCol w:w="1121"/>
        <w:gridCol w:w="893"/>
        <w:gridCol w:w="1213"/>
        <w:gridCol w:w="1333"/>
      </w:tblGrid>
      <w:tr>
        <w:trPr>
          <w:trHeight w:val="88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>Blog post nr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>PLoS article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>Nr of blog views 1 week post publication</w:t>
            </w:r>
          </w:p>
        </w:tc>
        <w:tc>
          <w:tcPr>
            <w:tcW w:w="401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>Facebook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>Nr of Tweets (**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 xml:space="preserve">Change in HTML views 7 days post publication 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>Change in PDF downloads 7 days post publication</w:t>
            </w:r>
          </w:p>
        </w:tc>
      </w:tr>
      <w:tr>
        <w:trPr>
          <w:trHeight w:val="44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napToGrid w:val="false"/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>Reach (*)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 xml:space="preserve">Engaged users </w:t>
            </w:r>
            <w:r>
              <w:rPr>
                <w:rFonts w:cs="Candara" w:ascii="Candara" w:hAnsi="Candara"/>
                <w:sz w:val="20"/>
              </w:rPr>
              <w:t>(</w:t>
            </w:r>
            <w:r>
              <w:rPr>
                <w:rFonts w:cs="Arial" w:ascii="Candara" w:hAnsi="Candara"/>
                <w:color w:val="000058"/>
                <w:sz w:val="20"/>
              </w:rPr>
              <w:t>†</w:t>
            </w:r>
            <w:r>
              <w:rPr>
                <w:rFonts w:cs="Candara" w:ascii="Candara" w:hAnsi="Candara"/>
                <w:sz w:val="20"/>
              </w:rPr>
              <w:t>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 xml:space="preserve">Talking about this </w:t>
            </w:r>
            <w:r>
              <w:rPr>
                <w:rFonts w:cs="Candara" w:ascii="Candara" w:hAnsi="Candara"/>
                <w:sz w:val="20"/>
              </w:rPr>
              <w:t>(</w:t>
            </w:r>
            <w:r>
              <w:rPr>
                <w:rFonts w:cs="Arial" w:ascii="Candara" w:hAnsi="Candara"/>
                <w:color w:val="000058"/>
                <w:sz w:val="20"/>
              </w:rPr>
              <w:t>‡</w:t>
            </w:r>
            <w:r>
              <w:rPr>
                <w:rFonts w:cs="Candara" w:ascii="Candara" w:hAnsi="Candara"/>
                <w:sz w:val="20"/>
              </w:rPr>
              <w:t>)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  <w:t xml:space="preserve">Virality (%) </w:t>
            </w:r>
            <w:r>
              <w:rPr>
                <w:color w:val="000000"/>
                <w:sz w:val="20"/>
              </w:rPr>
              <w:t>(§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napToGrid w:val="false"/>
              <w:spacing w:lineRule="auto" w:line="240" w:before="0" w:after="0"/>
              <w:rPr>
                <w:rFonts w:ascii="Candara Bold" w:hAnsi="Candara Bold" w:cs="Candara Bold"/>
                <w:sz w:val="18"/>
              </w:rPr>
            </w:pPr>
            <w:r>
              <w:rPr>
                <w:rFonts w:cs="Candara Bold" w:ascii="Candara Bold" w:hAnsi="Candara Bold"/>
                <w:sz w:val="18"/>
              </w:rPr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32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Andersen JH, Fallentin N, Thomsen JF, Mikkelsen S (2011) Risk Factors for Neck and Upper Extremity Disorders among Computers Users and the Effect of Interventions: An Overview of Systematic Reviews. PLoS ONE 6(5): e19691. doi:10.1371/journal.pone.001969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6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980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82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8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7</w:t>
            </w:r>
          </w:p>
        </w:tc>
      </w:tr>
      <w:tr>
        <w:trPr>
          <w:trHeight w:val="110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"Hägni K, Eng K, Hepp-Reymond M-C, Holper L, Keisker B, et al. (2008) Observing Virtual Arms that You Imagine Are Yours Increases the Galvanic Skin Response to an Unexpected Threat. PLoS ONE 3(8): e3082. doi:10.1371/journal.pone.000308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08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67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9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9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.59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5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</w:t>
            </w:r>
          </w:p>
        </w:tc>
      </w:tr>
      <w:tr>
        <w:trPr>
          <w:trHeight w:val="88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Huge V, Lauchart M, Magerl W, Beyer A, Moehnle P, et al. (2011) Complex Interaction of Sensory and Motor Signs and Symptoms in Chronic CRPS. PLoS ONE 6(4): e18775. doi:10.1371/journal.pone.001877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43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48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3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3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.23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21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7</w:t>
            </w:r>
          </w:p>
        </w:tc>
      </w:tr>
      <w:tr>
        <w:trPr>
          <w:trHeight w:val="110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"Marzoli D, Palumbo R, Di Domenico A, Penolazzi B, Garganese P, et al. (2011) The Relation between Self-Reported Empathy and Motor Identification with Imagined Agents. PLoS ONE 6(1): e14595. doi:10.1371/journal.pone.001459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92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747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13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9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2</w:t>
            </w:r>
          </w:p>
        </w:tc>
      </w:tr>
      <w:tr>
        <w:trPr>
          <w:trHeight w:val="110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Mazzola V, Latorre V, Petito A, Gentili N, Fazio L, et al. (2010) Affective Response to a Loved One's Pain: Insula Activity as a Function of Individual Differences. PLoS ONE 5(12): e15268. doi:10.1371/journal.pone.001526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22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765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13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9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69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2</w:t>
            </w:r>
          </w:p>
        </w:tc>
      </w:tr>
      <w:tr>
        <w:trPr>
          <w:trHeight w:val="88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Petkova VI, Ehrsson HH (2009) When Right Feels Left: Referral of Touch and Ownership between the Hands. PLoS ONE 4(9): e6933. doi:10.1371/journal.pone.000693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8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97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1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.34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</w:t>
            </w:r>
          </w:p>
        </w:tc>
      </w:tr>
      <w:tr>
        <w:trPr>
          <w:trHeight w:val="132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7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Elliott J, Pedler A, Kenardy J, Galloway G, Jull G, et al. (2011) The Temporal Development of Fatty Infiltrates in the Neck Muscles Following Whiplash Injury: An Association with Pain and Posttraumatic Stress. PLoS ONE 6(6): e21194. doi:10.1371/journal.pone.002119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3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68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2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6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58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7</w:t>
            </w:r>
          </w:p>
        </w:tc>
      </w:tr>
      <w:tr>
        <w:trPr>
          <w:trHeight w:val="88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0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Leknes S, Lee M, Berna C, Andersson J, Tracey I (2011) Relief as a Reward: Hedonic and Neural Responses to Safety from Pain. PLoS ONE 6(4): e17870. doi:10.1371/journal.pone.0017870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83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50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4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9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.64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2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</w:t>
            </w:r>
          </w:p>
        </w:tc>
      </w:tr>
      <w:tr>
        <w:trPr>
          <w:trHeight w:val="88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Mehling WE, Gopisetty V, Daubenmier J, Price CJ, Hecht FM, et al. (2009) Body Awareness: Construct and Self-Report Measures. PLoS ONE 4(5): e5614. doi:10.1371/journal.pone.000561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93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40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7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2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.88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6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9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8</w:t>
            </w:r>
          </w:p>
        </w:tc>
      </w:tr>
      <w:tr>
        <w:trPr>
          <w:trHeight w:val="88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9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Sanchez-Vives MV, Spanlang B, Frisoli A, Bergamasco M, Slater M (2010) Virtual Hand Illusion Induced by Visuomotor Correlations. PLoS ONE 5(4): e10381. doi:10.1371/journal.pone.0010381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99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36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3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56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4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4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</w:t>
            </w:r>
          </w:p>
        </w:tc>
      </w:tr>
      <w:tr>
        <w:trPr>
          <w:trHeight w:val="88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5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Canessa N, Motterlini M, Di Dio C, Perani D, Scifo P, et al. (2009) Understanding Others' Regret: A fMRI Study. PLoS ONE 4(10): e7402. doi:10.1371/journal.pone.000740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26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05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12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9</w:t>
            </w:r>
          </w:p>
        </w:tc>
      </w:tr>
      <w:tr>
        <w:trPr>
          <w:trHeight w:val="132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3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Lamm C, Nusbaum HC, Meltzoff AN, Decety J (2007) What Are You Feeling? Using Functional Magnetic Resonance Imaging to Assess the Modulation of Sensory and Affective Responses during Empathy for Pain. PLoS ONE 2(12): e1292. doi:10.1371/journal.pone.000129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77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75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3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.04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7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</w:t>
            </w:r>
          </w:p>
        </w:tc>
      </w:tr>
      <w:tr>
        <w:trPr>
          <w:trHeight w:val="110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2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Pujol J, López-Solà M, Ortiz H, Vilanova JC, Harrison BJ, et al. (2009) Mapping Brain Response to Pain in Fibromyalgia Patients Using Temporal Analysis of fMRI. PLoS ONE 4(4): e5224. doi:10.1371/journal.pone.0005224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45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32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4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36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4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9</w:t>
            </w:r>
          </w:p>
        </w:tc>
      </w:tr>
      <w:tr>
        <w:trPr>
          <w:trHeight w:val="88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1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Krach S, Cohrs JC, de Echeverría Loebell NC, Kircher T, Sommer J, et al. (2011) Your Flaws Are My Pain: Linking Empathy To Vicarious Embarrassment. PLoS ONE 6(4): e18675. doi:10.1371/journal.pone.001867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88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50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9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47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1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</w:t>
            </w:r>
          </w:p>
        </w:tc>
      </w:tr>
      <w:tr>
        <w:trPr>
          <w:trHeight w:val="110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4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Lass-Hennemann J, Kuehl LK, Schulz A, Oitzl MS, Schachinger H (2011) Stress Strengthens Memory of First Impressions of Others' Positive Personality Traits. PLoS ONE 6(1): e16389. doi:10.1371/journal.pone.001638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56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811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2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9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.11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6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7</w:t>
            </w:r>
          </w:p>
        </w:tc>
      </w:tr>
      <w:tr>
        <w:trPr>
          <w:trHeight w:val="1320" w:hRule="atLeast"/>
          <w:cantSplit w:val="true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16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Thakkar KN, Nichols HS, McIntosh LG, Park S (2011) Disturbances in Body Ownership in Schizophrenia: Evidence from the Rubber Hand Illusion and Case Study of a Spontaneous Out-of-Body Experience. PLoS ONE 6(10): e27089. doi:10.1371/journal.pone.00270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46</w:t>
            </w:r>
          </w:p>
        </w:tc>
        <w:tc>
          <w:tcPr>
            <w:tcW w:w="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611</w:t>
            </w:r>
          </w:p>
        </w:tc>
        <w:tc>
          <w:tcPr>
            <w:tcW w:w="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1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5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0.82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4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36</w:t>
            </w:r>
          </w:p>
        </w:tc>
        <w:tc>
          <w:tcPr>
            <w:tcW w:w="1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</w:tabs>
              <w:spacing w:lineRule="auto" w:line="240" w:before="0" w:after="0"/>
              <w:rPr>
                <w:rFonts w:ascii="Candara" w:hAnsi="Candara" w:cs="Candara"/>
                <w:sz w:val="18"/>
              </w:rPr>
            </w:pPr>
            <w:r>
              <w:rPr>
                <w:rFonts w:cs="Candara" w:ascii="Candara" w:hAnsi="Candara"/>
                <w:sz w:val="18"/>
              </w:rPr>
              <w:t>22</w:t>
            </w:r>
          </w:p>
        </w:tc>
      </w:tr>
    </w:tbl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>
          <w:sz w:val="18"/>
        </w:rPr>
      </w:pPr>
      <w:r>
        <w:rPr>
          <w:sz w:val="18"/>
        </w:rPr>
      </w:r>
    </w:p>
    <w:p>
      <w:pPr>
        <w:pStyle w:val="FootnoteText1"/>
        <w:tabs>
          <w:tab w:val="clear" w:pos="720"/>
          <w:tab w:val="left" w:pos="9632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>
          <w:rFonts w:ascii="Candara" w:hAnsi="Candara" w:cs="Candara"/>
          <w:sz w:val="20"/>
        </w:rPr>
      </w:pPr>
      <w:r>
        <w:rPr>
          <w:rFonts w:cs="Candara" w:ascii="Candara" w:hAnsi="Candara"/>
          <w:sz w:val="20"/>
        </w:rPr>
        <w:t xml:space="preserve">(*)Reach = The number of unique people who have seen the post in their newsfeed or on the Body in Mind page.  Figures are for the first 28 days after a posts’s publication only. </w:t>
      </w:r>
    </w:p>
    <w:p>
      <w:pPr>
        <w:pStyle w:val="Footnote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/>
      </w:pPr>
      <w:r>
        <w:rPr>
          <w:rFonts w:cs="Candara" w:ascii="Candara" w:hAnsi="Candara"/>
          <w:sz w:val="20"/>
        </w:rPr>
        <w:t>None of the posts were promoted via Facebook advertisements</w:t>
      </w:r>
    </w:p>
    <w:p>
      <w:pPr>
        <w:pStyle w:val="Footnote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/>
      </w:pPr>
      <w:r>
        <w:rPr>
          <w:rFonts w:cs="Candara" w:ascii="Candara" w:hAnsi="Candara"/>
          <w:sz w:val="20"/>
        </w:rPr>
        <w:t>(</w:t>
      </w:r>
      <w:r>
        <w:rPr>
          <w:rFonts w:cs="Arial" w:ascii="Candara" w:hAnsi="Candara"/>
          <w:color w:val="000058"/>
          <w:sz w:val="20"/>
        </w:rPr>
        <w:t>†</w:t>
      </w:r>
      <w:r>
        <w:rPr>
          <w:rFonts w:cs="Candara" w:ascii="Candara" w:hAnsi="Candara"/>
          <w:sz w:val="20"/>
        </w:rPr>
        <w:t>)Engaged Users = number of unique people who have clicked on your post. Figures are for the first 28 after a post’s publication only.</w:t>
      </w:r>
    </w:p>
    <w:p>
      <w:pPr>
        <w:pStyle w:val="Footnote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/>
      </w:pPr>
      <w:r>
        <w:rPr>
          <w:rFonts w:cs="Candara" w:ascii="Candara" w:hAnsi="Candara"/>
          <w:sz w:val="20"/>
        </w:rPr>
        <w:t>(</w:t>
      </w:r>
      <w:r>
        <w:rPr>
          <w:rFonts w:cs="Arial" w:ascii="Candara" w:hAnsi="Candara"/>
          <w:color w:val="000058"/>
          <w:sz w:val="20"/>
        </w:rPr>
        <w:t>‡</w:t>
      </w:r>
      <w:r>
        <w:rPr>
          <w:rFonts w:cs="Candara" w:ascii="Candara" w:hAnsi="Candara"/>
          <w:sz w:val="20"/>
        </w:rPr>
        <w:t xml:space="preserve">)Talking about this = the number of unique people who have created a ‘story’ (a like, comment on, or share) from the post. Figures are for the first 28 days after publication only.  </w:t>
      </w:r>
    </w:p>
    <w:p>
      <w:pPr>
        <w:pStyle w:val="Footnote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/>
      </w:pPr>
      <w:r>
        <w:rPr>
          <w:rFonts w:cs="Candara" w:ascii="Candara" w:hAnsi="Candara"/>
          <w:color w:val="000000"/>
          <w:sz w:val="20"/>
        </w:rPr>
        <w:t>(§)</w:t>
      </w:r>
      <w:r>
        <w:rPr>
          <w:rFonts w:cs="Candara" w:ascii="Candara" w:hAnsi="Candara"/>
          <w:sz w:val="20"/>
        </w:rPr>
        <w:t>Virality = the percentage of people who have created a story from the post out of the total number of unique people who have seen it.</w:t>
      </w:r>
    </w:p>
    <w:p>
      <w:pPr>
        <w:pStyle w:val="Footnote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>
          <w:rFonts w:ascii="Candara" w:hAnsi="Candara" w:cs="Candara"/>
          <w:sz w:val="20"/>
        </w:rPr>
      </w:pPr>
      <w:r>
        <w:rPr>
          <w:rFonts w:cs="Candara" w:ascii="Candara" w:hAnsi="Candara"/>
          <w:sz w:val="20"/>
        </w:rPr>
        <w:t>(**)Number of tweets as of 28 March 2012</w:t>
      </w:r>
    </w:p>
    <w:p>
      <w:pPr>
        <w:pStyle w:val="FootnoteText1"/>
        <w:tabs>
          <w:tab w:val="clear" w:pos="720"/>
          <w:tab w:val="left" w:pos="9632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>
          <w:rFonts w:ascii="Candara" w:hAnsi="Candara" w:cs="Candara"/>
          <w:sz w:val="20"/>
        </w:rPr>
      </w:pPr>
      <w:r>
        <w:rPr>
          <w:rFonts w:cs="Candara" w:ascii="Candara" w:hAnsi="Candara"/>
          <w:sz w:val="20"/>
        </w:rPr>
      </w:r>
    </w:p>
    <w:p>
      <w:pPr>
        <w:pStyle w:val="FootnoteText1"/>
        <w:tabs>
          <w:tab w:val="clear" w:pos="720"/>
          <w:tab w:val="left" w:pos="9632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>
          <w:rFonts w:ascii="Candara" w:hAnsi="Candara" w:cs="Candara"/>
          <w:sz w:val="20"/>
        </w:rPr>
      </w:pPr>
      <w:r>
        <w:rPr>
          <w:rFonts w:cs="Candara" w:ascii="Candara" w:hAnsi="Candara"/>
          <w:sz w:val="20"/>
        </w:rPr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spacing w:before="0" w:after="12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auto"/>
    <w:pitch w:val="variable"/>
  </w:font>
  <w:font w:name="Candara Bold">
    <w:charset w:val="00"/>
    <w:family w:val="auto"/>
    <w:pitch w:val="variable"/>
  </w:font>
  <w:font w:name="Candar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right" w:pos="9632" w:leader="none"/>
        <w:tab w:val="left" w:pos="9921" w:leader="none"/>
        <w:tab w:val="left" w:pos="10630" w:leader="none"/>
        <w:tab w:val="left" w:pos="11339" w:leader="none"/>
        <w:tab w:val="left" w:pos="12047" w:leader="none"/>
        <w:tab w:val="left" w:pos="12756" w:leader="none"/>
        <w:tab w:val="left" w:pos="13465" w:leader="none"/>
        <w:tab w:val="left" w:pos="14173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right" w:pos="9632" w:leader="none"/>
        <w:tab w:val="left" w:pos="9921" w:leader="none"/>
        <w:tab w:val="left" w:pos="10630" w:leader="none"/>
        <w:tab w:val="left" w:pos="11339" w:leader="none"/>
        <w:tab w:val="left" w:pos="12047" w:leader="none"/>
        <w:tab w:val="left" w:pos="12756" w:leader="none"/>
        <w:tab w:val="left" w:pos="13465" w:leader="none"/>
        <w:tab w:val="left" w:pos="14173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right" w:pos="9632" w:leader="none"/>
        <w:tab w:val="left" w:pos="9921" w:leader="none"/>
        <w:tab w:val="left" w:pos="10630" w:leader="none"/>
        <w:tab w:val="left" w:pos="11339" w:leader="none"/>
        <w:tab w:val="left" w:pos="12047" w:leader="none"/>
        <w:tab w:val="left" w:pos="12756" w:leader="none"/>
        <w:tab w:val="left" w:pos="13465" w:leader="none"/>
        <w:tab w:val="left" w:pos="14173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right" w:pos="9632" w:leader="none"/>
        <w:tab w:val="left" w:pos="9921" w:leader="none"/>
        <w:tab w:val="left" w:pos="10630" w:leader="none"/>
        <w:tab w:val="left" w:pos="11339" w:leader="none"/>
        <w:tab w:val="left" w:pos="12047" w:leader="none"/>
        <w:tab w:val="left" w:pos="12756" w:leader="none"/>
        <w:tab w:val="left" w:pos="13465" w:leader="none"/>
        <w:tab w:val="left" w:pos="14173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  <w:spacing w:lineRule="auto" w:line="288" w:before="0" w:after="120"/>
    </w:pPr>
    <w:rPr>
      <w:rFonts w:ascii="Tahoma" w:hAnsi="Tahoma" w:eastAsia="ヒラギノ角ゴ Pro W3" w:cs="Tahoma"/>
      <w:color w:val="000000"/>
      <w:sz w:val="22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ootnoteText1">
    <w:name w:val="Footnote Text1"/>
    <w:qFormat/>
    <w:pPr>
      <w:widowControl/>
      <w:bidi w:val="0"/>
    </w:pPr>
    <w:rPr>
      <w:rFonts w:ascii="Helvetica" w:hAnsi="Helvetica" w:eastAsia="ヒラギノ角ゴ Pro W3" w:cs="Helvetica"/>
      <w:color w:val="000000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6:09:00Z</dcterms:created>
  <dc:creator>Lorimer Moseley</dc:creator>
  <dc:description/>
  <cp:keywords/>
  <dc:language>en-US</dc:language>
  <cp:lastModifiedBy>Lorimer Moseley</cp:lastModifiedBy>
  <dcterms:modified xsi:type="dcterms:W3CDTF">2013-04-29T06:12:00Z</dcterms:modified>
  <cp:revision>3</cp:revision>
  <dc:subject/>
  <dc:title/>
</cp:coreProperties>
</file>